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7A22D" w14:textId="77777777" w:rsidR="00C27DE4" w:rsidRPr="00C60CB6" w:rsidRDefault="00C27DE4" w:rsidP="00C27DE4">
      <w:pPr>
        <w:rPr>
          <w:rFonts w:ascii="Times New Roman" w:hAnsi="Times New Roman" w:cs="Times New Roman"/>
          <w:b/>
          <w:sz w:val="20"/>
          <w:szCs w:val="20"/>
        </w:rPr>
      </w:pPr>
      <w:r w:rsidRPr="00C60CB6">
        <w:rPr>
          <w:rFonts w:ascii="Times New Roman" w:hAnsi="Times New Roman" w:cs="Times New Roman"/>
          <w:b/>
          <w:sz w:val="20"/>
          <w:szCs w:val="20"/>
        </w:rPr>
        <w:t>Supplementary Data S3.  Details of primers used for vector construction in this study.</w:t>
      </w:r>
    </w:p>
    <w:tbl>
      <w:tblPr>
        <w:tblStyle w:val="22"/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8"/>
        <w:gridCol w:w="4450"/>
        <w:gridCol w:w="1570"/>
        <w:gridCol w:w="598"/>
      </w:tblGrid>
      <w:tr w:rsidR="00C60CB6" w:rsidRPr="00C60CB6" w14:paraId="1419695E" w14:textId="77777777" w:rsidTr="00D27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bottom w:val="single" w:sz="12" w:space="0" w:color="auto"/>
            </w:tcBorders>
            <w:vAlign w:val="center"/>
          </w:tcPr>
          <w:p w14:paraId="6E058331" w14:textId="77777777" w:rsidR="00C27DE4" w:rsidRPr="00C60CB6" w:rsidRDefault="00C27DE4" w:rsidP="00F83EFF">
            <w:pPr>
              <w:ind w:firstLine="357"/>
              <w:rPr>
                <w:b w:val="0"/>
                <w:bCs w:val="0"/>
                <w:sz w:val="18"/>
                <w:szCs w:val="18"/>
              </w:rPr>
            </w:pPr>
            <w:r w:rsidRPr="00C60CB6">
              <w:rPr>
                <w:b w:val="0"/>
                <w:bCs w:val="0"/>
                <w:sz w:val="18"/>
                <w:szCs w:val="18"/>
              </w:rPr>
              <w:t>Gene</w:t>
            </w:r>
          </w:p>
        </w:tc>
        <w:tc>
          <w:tcPr>
            <w:tcW w:w="2679" w:type="pct"/>
            <w:tcBorders>
              <w:bottom w:val="single" w:sz="12" w:space="0" w:color="auto"/>
            </w:tcBorders>
            <w:vAlign w:val="center"/>
          </w:tcPr>
          <w:p w14:paraId="6486EFC0" w14:textId="77777777" w:rsidR="00C27DE4" w:rsidRPr="00C60CB6" w:rsidRDefault="00C27DE4" w:rsidP="00F83EFF">
            <w:pPr>
              <w:ind w:firstLineChars="350" w:firstLine="6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60CB6">
              <w:rPr>
                <w:b w:val="0"/>
                <w:bCs w:val="0"/>
                <w:sz w:val="18"/>
                <w:szCs w:val="18"/>
              </w:rPr>
              <w:t>Pairs Sequence (5′-3′)</w:t>
            </w:r>
          </w:p>
        </w:tc>
        <w:tc>
          <w:tcPr>
            <w:tcW w:w="945" w:type="pct"/>
            <w:tcBorders>
              <w:bottom w:val="single" w:sz="12" w:space="0" w:color="auto"/>
            </w:tcBorders>
          </w:tcPr>
          <w:p w14:paraId="27A889D2" w14:textId="77777777" w:rsidR="00C27DE4" w:rsidRPr="00C60CB6" w:rsidRDefault="00C27DE4" w:rsidP="00F83EFF">
            <w:pPr>
              <w:ind w:firstLine="3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60CB6">
              <w:rPr>
                <w:b w:val="0"/>
                <w:bCs w:val="0"/>
                <w:sz w:val="18"/>
                <w:szCs w:val="18"/>
              </w:rPr>
              <w:t>qPCR</w:t>
            </w:r>
          </w:p>
          <w:p w14:paraId="07BBF471" w14:textId="77777777" w:rsidR="00C27DE4" w:rsidRPr="00C60CB6" w:rsidRDefault="00C27DE4" w:rsidP="00F83E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0CB6">
              <w:rPr>
                <w:b w:val="0"/>
                <w:bCs w:val="0"/>
                <w:sz w:val="18"/>
                <w:szCs w:val="18"/>
              </w:rPr>
              <w:t>Amplification</w:t>
            </w:r>
          </w:p>
          <w:p w14:paraId="509D3A8A" w14:textId="77777777" w:rsidR="00C27DE4" w:rsidRPr="00C60CB6" w:rsidRDefault="00C27DE4" w:rsidP="00F83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60CB6">
              <w:rPr>
                <w:b w:val="0"/>
                <w:bCs w:val="0"/>
                <w:sz w:val="18"/>
                <w:szCs w:val="18"/>
              </w:rPr>
              <w:t>length (bp)</w:t>
            </w:r>
          </w:p>
        </w:tc>
        <w:tc>
          <w:tcPr>
            <w:tcW w:w="360" w:type="pct"/>
            <w:tcBorders>
              <w:bottom w:val="single" w:sz="12" w:space="0" w:color="auto"/>
            </w:tcBorders>
          </w:tcPr>
          <w:p w14:paraId="3ADB8F68" w14:textId="77777777" w:rsidR="00C27DE4" w:rsidRPr="00C60CB6" w:rsidRDefault="00C27DE4" w:rsidP="00F83E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60CB6">
              <w:rPr>
                <w:b w:val="0"/>
                <w:bCs w:val="0"/>
                <w:sz w:val="18"/>
                <w:szCs w:val="18"/>
              </w:rPr>
              <w:t>Tm (°C)</w:t>
            </w:r>
          </w:p>
        </w:tc>
      </w:tr>
      <w:tr w:rsidR="00C60CB6" w:rsidRPr="00C60CB6" w14:paraId="7858478B" w14:textId="77777777" w:rsidTr="0058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EBF3CC" w14:textId="77777777" w:rsidR="00C27DE4" w:rsidRPr="00C60CB6" w:rsidRDefault="00C27DE4" w:rsidP="00F83EFF">
            <w:pPr>
              <w:ind w:firstLine="357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60CB6">
              <w:rPr>
                <w:b w:val="0"/>
                <w:bCs w:val="0"/>
                <w:sz w:val="18"/>
                <w:szCs w:val="18"/>
              </w:rPr>
              <w:t>RARγ</w:t>
            </w:r>
            <w:proofErr w:type="spellEnd"/>
          </w:p>
        </w:tc>
        <w:tc>
          <w:tcPr>
            <w:tcW w:w="26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F498DF" w14:textId="77777777" w:rsidR="00C27DE4" w:rsidRPr="00C60CB6" w:rsidRDefault="00C27DE4" w:rsidP="00F83E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60CB6">
              <w:rPr>
                <w:sz w:val="18"/>
                <w:szCs w:val="18"/>
              </w:rPr>
              <w:t>RARγ</w:t>
            </w:r>
            <w:proofErr w:type="spellEnd"/>
            <w:r w:rsidRPr="00C60CB6">
              <w:rPr>
                <w:sz w:val="18"/>
                <w:szCs w:val="18"/>
              </w:rPr>
              <w:t>-CDS-F</w:t>
            </w:r>
            <w:r w:rsidRPr="00C60CB6">
              <w:rPr>
                <w:rFonts w:hint="eastAsia"/>
                <w:sz w:val="18"/>
                <w:szCs w:val="18"/>
              </w:rPr>
              <w:t>:</w:t>
            </w:r>
            <w:r w:rsidRPr="00C60CB6">
              <w:rPr>
                <w:sz w:val="18"/>
                <w:szCs w:val="18"/>
              </w:rPr>
              <w:t xml:space="preserve"> ATGGCCACCAATAAGGAGCG</w:t>
            </w:r>
          </w:p>
          <w:p w14:paraId="759992F4" w14:textId="77777777" w:rsidR="00C27DE4" w:rsidRPr="00C60CB6" w:rsidRDefault="00C27DE4" w:rsidP="00F83E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60CB6">
              <w:rPr>
                <w:sz w:val="18"/>
                <w:szCs w:val="18"/>
              </w:rPr>
              <w:t>RARγ</w:t>
            </w:r>
            <w:proofErr w:type="spellEnd"/>
            <w:r w:rsidRPr="00C60CB6">
              <w:rPr>
                <w:sz w:val="18"/>
                <w:szCs w:val="18"/>
              </w:rPr>
              <w:t>-CDS-R:</w:t>
            </w:r>
            <w:r w:rsidRPr="00C60CB6">
              <w:rPr>
                <w:rFonts w:hint="eastAsia"/>
                <w:sz w:val="18"/>
                <w:szCs w:val="18"/>
              </w:rPr>
              <w:t xml:space="preserve"> </w:t>
            </w:r>
            <w:r w:rsidRPr="00C60CB6">
              <w:rPr>
                <w:sz w:val="18"/>
                <w:szCs w:val="18"/>
              </w:rPr>
              <w:t>TCAGGGGCCCTGGTCGGGGTG</w:t>
            </w:r>
          </w:p>
        </w:tc>
        <w:tc>
          <w:tcPr>
            <w:tcW w:w="9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A782B8" w14:textId="77777777" w:rsidR="00C27DE4" w:rsidRPr="00C60CB6" w:rsidRDefault="00C27DE4" w:rsidP="00F83EFF">
            <w:pPr>
              <w:ind w:firstLine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0CB6">
              <w:rPr>
                <w:sz w:val="18"/>
                <w:szCs w:val="18"/>
              </w:rPr>
              <w:t>1374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4E8BDB" w14:textId="77777777" w:rsidR="00C27DE4" w:rsidRPr="00C60CB6" w:rsidRDefault="00C27DE4" w:rsidP="00F83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0CB6">
              <w:rPr>
                <w:sz w:val="18"/>
                <w:szCs w:val="18"/>
              </w:rPr>
              <w:t>62</w:t>
            </w:r>
          </w:p>
        </w:tc>
      </w:tr>
      <w:tr w:rsidR="00C60CB6" w:rsidRPr="00C60CB6" w14:paraId="5519FF22" w14:textId="77777777" w:rsidTr="0058011C">
        <w:tblPrEx>
          <w:jc w:val="left"/>
        </w:tblPrEx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8" w:space="0" w:color="auto"/>
            </w:tcBorders>
            <w:vAlign w:val="center"/>
          </w:tcPr>
          <w:p w14:paraId="6DBD8A6B" w14:textId="77777777" w:rsidR="00C27DE4" w:rsidRPr="00C60CB6" w:rsidRDefault="00C27DE4" w:rsidP="00F83EFF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C60CB6">
              <w:rPr>
                <w:b w:val="0"/>
                <w:bCs w:val="0"/>
                <w:sz w:val="18"/>
                <w:szCs w:val="18"/>
              </w:rPr>
              <w:t>Amplification primers with homologous arms</w:t>
            </w:r>
          </w:p>
        </w:tc>
        <w:tc>
          <w:tcPr>
            <w:tcW w:w="2679" w:type="pct"/>
            <w:tcBorders>
              <w:top w:val="single" w:sz="8" w:space="0" w:color="auto"/>
            </w:tcBorders>
            <w:vAlign w:val="center"/>
          </w:tcPr>
          <w:p w14:paraId="1B740C81" w14:textId="77777777" w:rsidR="00C27DE4" w:rsidRPr="00C60CB6" w:rsidRDefault="00C27DE4" w:rsidP="00F8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  <w:u w:val="single"/>
              </w:rPr>
            </w:pPr>
            <w:proofErr w:type="spellStart"/>
            <w:r w:rsidRPr="00C60CB6">
              <w:rPr>
                <w:kern w:val="0"/>
                <w:sz w:val="18"/>
                <w:szCs w:val="18"/>
              </w:rPr>
              <w:t>RAR</w:t>
            </w:r>
            <w:r w:rsidRPr="00C60CB6">
              <w:rPr>
                <w:sz w:val="18"/>
                <w:szCs w:val="18"/>
              </w:rPr>
              <w:t>γ</w:t>
            </w:r>
            <w:proofErr w:type="spellEnd"/>
            <w:r w:rsidRPr="00C60CB6">
              <w:rPr>
                <w:kern w:val="0"/>
                <w:sz w:val="18"/>
                <w:szCs w:val="18"/>
              </w:rPr>
              <w:t xml:space="preserve">- homo-F: </w:t>
            </w:r>
            <w:r w:rsidRPr="00C60CB6">
              <w:rPr>
                <w:kern w:val="0"/>
                <w:sz w:val="18"/>
                <w:szCs w:val="18"/>
                <w:u w:val="single"/>
              </w:rPr>
              <w:t xml:space="preserve">GAACCGTCAGATCCGCTAGCGCTACCGGTCGCCACC </w:t>
            </w:r>
            <w:r w:rsidRPr="00C60CB6">
              <w:rPr>
                <w:kern w:val="0"/>
                <w:sz w:val="18"/>
                <w:szCs w:val="18"/>
              </w:rPr>
              <w:t>ATGGCCACCAATAAGGAGCGA</w:t>
            </w:r>
          </w:p>
          <w:p w14:paraId="4E107E6A" w14:textId="77777777" w:rsidR="00C27DE4" w:rsidRPr="00C60CB6" w:rsidRDefault="00C27DE4" w:rsidP="00F83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60CB6">
              <w:rPr>
                <w:kern w:val="0"/>
                <w:sz w:val="18"/>
                <w:szCs w:val="18"/>
              </w:rPr>
              <w:t>RAR</w:t>
            </w:r>
            <w:r w:rsidRPr="00C60CB6">
              <w:rPr>
                <w:sz w:val="18"/>
                <w:szCs w:val="18"/>
              </w:rPr>
              <w:t>γ</w:t>
            </w:r>
            <w:proofErr w:type="spellEnd"/>
            <w:r w:rsidRPr="00C60CB6">
              <w:rPr>
                <w:kern w:val="0"/>
                <w:sz w:val="18"/>
                <w:szCs w:val="18"/>
              </w:rPr>
              <w:t>- homo-R:</w:t>
            </w:r>
          </w:p>
          <w:p w14:paraId="69CE8245" w14:textId="77777777" w:rsidR="00C27DE4" w:rsidRPr="00C60CB6" w:rsidRDefault="00C27DE4" w:rsidP="00F83EFF">
            <w:pPr>
              <w:ind w:firstLine="3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val="single"/>
              </w:rPr>
            </w:pPr>
            <w:r w:rsidRPr="00C60CB6">
              <w:rPr>
                <w:sz w:val="18"/>
                <w:szCs w:val="18"/>
                <w:u w:val="single"/>
              </w:rPr>
              <w:t>TGGCTGATTATGATCAGTTATCTAGATCCGGTGGATCC</w:t>
            </w:r>
            <w:r w:rsidRPr="00C60CB6">
              <w:rPr>
                <w:sz w:val="18"/>
                <w:szCs w:val="18"/>
              </w:rPr>
              <w:t>TCAGGGGCCCTGGTCGGG</w:t>
            </w:r>
          </w:p>
        </w:tc>
        <w:tc>
          <w:tcPr>
            <w:tcW w:w="945" w:type="pct"/>
            <w:tcBorders>
              <w:top w:val="single" w:sz="8" w:space="0" w:color="auto"/>
            </w:tcBorders>
          </w:tcPr>
          <w:p w14:paraId="32688222" w14:textId="77777777" w:rsidR="00C27DE4" w:rsidRPr="00C60CB6" w:rsidRDefault="00C27DE4" w:rsidP="00F83EFF">
            <w:pPr>
              <w:ind w:firstLine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0CB6">
              <w:rPr>
                <w:rFonts w:hint="eastAsia"/>
                <w:sz w:val="18"/>
                <w:szCs w:val="18"/>
              </w:rPr>
              <w:t>1452</w:t>
            </w:r>
          </w:p>
        </w:tc>
        <w:tc>
          <w:tcPr>
            <w:tcW w:w="360" w:type="pct"/>
            <w:tcBorders>
              <w:top w:val="single" w:sz="8" w:space="0" w:color="auto"/>
            </w:tcBorders>
          </w:tcPr>
          <w:p w14:paraId="6E552FDC" w14:textId="77777777" w:rsidR="00C27DE4" w:rsidRPr="00C60CB6" w:rsidRDefault="00C27DE4" w:rsidP="00F83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0CB6">
              <w:rPr>
                <w:sz w:val="18"/>
                <w:szCs w:val="18"/>
              </w:rPr>
              <w:t>62</w:t>
            </w:r>
          </w:p>
        </w:tc>
      </w:tr>
    </w:tbl>
    <w:p w14:paraId="615DB110" w14:textId="77777777" w:rsidR="00000000" w:rsidRPr="00C60CB6" w:rsidRDefault="00000000"/>
    <w:sectPr w:rsidR="001C34AE" w:rsidRPr="00C60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2C0AC5" w14:textId="77777777" w:rsidR="0023600C" w:rsidRDefault="0023600C" w:rsidP="00C27DE4">
      <w:r>
        <w:separator/>
      </w:r>
    </w:p>
  </w:endnote>
  <w:endnote w:type="continuationSeparator" w:id="0">
    <w:p w14:paraId="32D33880" w14:textId="77777777" w:rsidR="0023600C" w:rsidRDefault="0023600C" w:rsidP="00C27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BE0155" w14:textId="77777777" w:rsidR="0023600C" w:rsidRDefault="0023600C" w:rsidP="00C27DE4">
      <w:r>
        <w:separator/>
      </w:r>
    </w:p>
  </w:footnote>
  <w:footnote w:type="continuationSeparator" w:id="0">
    <w:p w14:paraId="3CAB9D3D" w14:textId="77777777" w:rsidR="0023600C" w:rsidRDefault="0023600C" w:rsidP="00C27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AAA"/>
    <w:rsid w:val="0023600C"/>
    <w:rsid w:val="00303521"/>
    <w:rsid w:val="004F1471"/>
    <w:rsid w:val="00531490"/>
    <w:rsid w:val="0058011C"/>
    <w:rsid w:val="005866A5"/>
    <w:rsid w:val="006413E7"/>
    <w:rsid w:val="00723106"/>
    <w:rsid w:val="00735AAA"/>
    <w:rsid w:val="007A094A"/>
    <w:rsid w:val="00885562"/>
    <w:rsid w:val="00916AF1"/>
    <w:rsid w:val="00B601E3"/>
    <w:rsid w:val="00C27DE4"/>
    <w:rsid w:val="00C60CB6"/>
    <w:rsid w:val="00D27598"/>
    <w:rsid w:val="00D34110"/>
    <w:rsid w:val="00E4321A"/>
    <w:rsid w:val="00F2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BFD8D"/>
  <w15:chartTrackingRefBased/>
  <w15:docId w15:val="{0BAF86D4-B685-4D1D-BF3F-1B76DED70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D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7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7D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7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7DE4"/>
    <w:rPr>
      <w:sz w:val="18"/>
      <w:szCs w:val="18"/>
    </w:rPr>
  </w:style>
  <w:style w:type="table" w:customStyle="1" w:styleId="22">
    <w:name w:val="无格式表格 22"/>
    <w:basedOn w:val="TableNormal"/>
    <w:next w:val="PlainTable2"/>
    <w:uiPriority w:val="42"/>
    <w:rsid w:val="00C27DE4"/>
    <w:rPr>
      <w:rFonts w:ascii="Times New Roman" w:eastAsia="SimSun" w:hAnsi="Times New Roman" w:cs="Times New Roman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27D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angying</dc:creator>
  <cp:keywords/>
  <dc:description/>
  <cp:lastModifiedBy>Shahana Gajini Mohamed</cp:lastModifiedBy>
  <cp:revision>2</cp:revision>
  <dcterms:created xsi:type="dcterms:W3CDTF">2024-05-02T11:49:00Z</dcterms:created>
  <dcterms:modified xsi:type="dcterms:W3CDTF">2024-05-02T11:49:00Z</dcterms:modified>
</cp:coreProperties>
</file>